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876" w:rsidRPr="008B3876" w:rsidRDefault="008B3876" w:rsidP="008B3876">
      <w:pPr>
        <w:pStyle w:val="a6"/>
        <w:spacing w:before="240" w:line="480" w:lineRule="auto"/>
        <w:rPr>
          <w:rFonts w:ascii="Times New Roman" w:eastAsia="한양신명조" w:hAnsi="Times New Roman" w:cs="Times New Roman"/>
          <w:b/>
          <w:bCs/>
          <w:color w:val="auto"/>
          <w:sz w:val="36"/>
          <w:szCs w:val="28"/>
        </w:rPr>
      </w:pPr>
      <w:r w:rsidRPr="008B3876">
        <w:rPr>
          <w:rFonts w:ascii="Times New Roman" w:eastAsia="한양신명조" w:hAnsi="Times New Roman" w:cs="Times New Roman" w:hint="eastAsia"/>
          <w:b/>
          <w:bCs/>
          <w:color w:val="auto"/>
          <w:sz w:val="36"/>
          <w:szCs w:val="28"/>
        </w:rPr>
        <w:t>S</w:t>
      </w:r>
      <w:r w:rsidRPr="008B3876">
        <w:rPr>
          <w:rFonts w:ascii="Times New Roman" w:eastAsia="한양신명조" w:hAnsi="Times New Roman" w:cs="Times New Roman"/>
          <w:b/>
          <w:bCs/>
          <w:color w:val="auto"/>
          <w:sz w:val="36"/>
          <w:szCs w:val="28"/>
        </w:rPr>
        <w:t>upporting information</w:t>
      </w:r>
    </w:p>
    <w:p w:rsidR="008B3876" w:rsidRDefault="008B3876" w:rsidP="004E4C04">
      <w:pPr>
        <w:pStyle w:val="a3"/>
        <w:keepNext/>
        <w:jc w:val="center"/>
        <w:rPr>
          <w:rFonts w:ascii="Times New Roman" w:hAnsi="Times New Roman" w:cs="Times New Roman"/>
          <w:sz w:val="22"/>
        </w:rPr>
      </w:pPr>
    </w:p>
    <w:p w:rsidR="009C2325" w:rsidRDefault="008B3876" w:rsidP="004E4C04">
      <w:pPr>
        <w:pStyle w:val="a3"/>
        <w:keepNext/>
        <w:jc w:val="center"/>
        <w:rPr>
          <w:rFonts w:ascii="Times New Roman" w:hAnsi="Times New Roman" w:cs="Times New Roman"/>
          <w:sz w:val="22"/>
        </w:rPr>
      </w:pPr>
      <w:r w:rsidRPr="0099328B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9C2325">
        <w:rPr>
          <w:rFonts w:ascii="Times New Roman" w:hAnsi="Times New Roman" w:cs="Times New Roman"/>
          <w:sz w:val="22"/>
        </w:rPr>
        <w:t>Appendix 1. Chi-square test results</w:t>
      </w:r>
    </w:p>
    <w:p w:rsidR="00883B59" w:rsidRPr="0014188C" w:rsidRDefault="00883B59" w:rsidP="00883B59">
      <w:pPr>
        <w:pStyle w:val="a3"/>
        <w:keepNext/>
        <w:rPr>
          <w:rFonts w:ascii="Times New Roman" w:hAnsi="Times New Roman" w:cs="Times New Roman"/>
          <w:sz w:val="22"/>
        </w:rPr>
      </w:pP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6"/>
        <w:gridCol w:w="1601"/>
        <w:gridCol w:w="1191"/>
        <w:gridCol w:w="161"/>
        <w:gridCol w:w="1088"/>
        <w:gridCol w:w="727"/>
        <w:gridCol w:w="1088"/>
        <w:gridCol w:w="1111"/>
        <w:gridCol w:w="683"/>
      </w:tblGrid>
      <w:tr w:rsidR="00A17834" w:rsidRPr="0014188C" w:rsidTr="00A9202B">
        <w:trPr>
          <w:trHeight w:val="236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Categori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4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uicidal thinking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A17834" w:rsidRPr="0014188C" w:rsidTr="00A9202B">
        <w:trPr>
          <w:trHeight w:val="236"/>
        </w:trPr>
        <w:tc>
          <w:tcPr>
            <w:tcW w:w="1376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17834" w:rsidRPr="0014188C" w:rsidRDefault="00A17834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17834" w:rsidRPr="0014188C" w:rsidRDefault="00A17834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Total sampling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andom under-sampling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A17834" w:rsidRPr="0014188C" w:rsidTr="00A9202B">
        <w:trPr>
          <w:trHeight w:val="236"/>
        </w:trPr>
        <w:tc>
          <w:tcPr>
            <w:tcW w:w="1376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17834" w:rsidRPr="0014188C" w:rsidRDefault="00A17834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17834" w:rsidRPr="0014188C" w:rsidRDefault="00A17834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C</w:t>
            </w:r>
            <w:r w:rsidRPr="0014188C">
              <w:rPr>
                <w:rFonts w:ascii="Times New Roman" w:eastAsia="한양신명조" w:hAnsi="Times New Roman" w:cs="Times New Roman" w:hint="eastAsia"/>
                <w:kern w:val="0"/>
                <w:sz w:val="18"/>
                <w:szCs w:val="18"/>
              </w:rPr>
              <w:t>hi</w:t>
            </w: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2</w:t>
            </w:r>
          </w:p>
          <w:p w:rsidR="00A17834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(P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A17834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C</w:t>
            </w:r>
            <w:r w:rsidRPr="0014188C">
              <w:rPr>
                <w:rFonts w:ascii="Times New Roman" w:eastAsia="한양신명조" w:hAnsi="Times New Roman" w:cs="Times New Roman" w:hint="eastAsia"/>
                <w:kern w:val="0"/>
                <w:sz w:val="18"/>
                <w:szCs w:val="18"/>
              </w:rPr>
              <w:t>hi</w:t>
            </w: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2</w:t>
            </w:r>
          </w:p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 w:val="18"/>
                <w:szCs w:val="18"/>
              </w:rPr>
              <w:t>(P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ender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056(44.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1(36.16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.41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3(48.8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7(33.5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 w:hint="eastAsia"/>
                <w:kern w:val="0"/>
                <w:szCs w:val="20"/>
              </w:rPr>
              <w:t>8.208</w:t>
            </w:r>
          </w:p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4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Femal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890(56.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3(63.8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7(5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3(66.5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eneration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0~65 (3)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558(51.2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7(38.84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0.4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0(52.9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0(35.2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.36</w:t>
            </w:r>
          </w:p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3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~75 (4)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982(28.5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6(29.46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4(25.8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4(31.76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311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한양신명조" w:hAnsi="Cambria Math" w:cs="Times New Roman"/>
                  <w:kern w:val="0"/>
                  <w:szCs w:val="20"/>
                </w:rPr>
                <m:t>≥</m:t>
              </m:r>
            </m:oMath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6 (5)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406(20.2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1(31.7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6(2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6(32.9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D600B2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Education level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ddle schoo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203(17.3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1(9.3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.17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4(1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(8.23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.43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24)</w:t>
            </w:r>
          </w:p>
        </w:tc>
      </w:tr>
      <w:tr w:rsidR="00420EE6" w:rsidRPr="0014188C" w:rsidTr="00D600B2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igh schoo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604(51.8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8(61.61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8(5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2(65.9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D600B2">
        <w:trPr>
          <w:trHeight w:val="311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한양신명조" w:hAnsi="Cambria Math" w:cs="Times New Roman"/>
                  <w:kern w:val="0"/>
                  <w:szCs w:val="20"/>
                </w:rPr>
                <m:t>≥</m:t>
              </m:r>
            </m:oMath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Colleg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139(30.7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(29.02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8(3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4(25.88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167001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arital statu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arrie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235(75.3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2(58.93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1.1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0(76.47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9(58.24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.8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167001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ingl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711(24.6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2(41.07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0(23.53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1(41.76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B06544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Caregiver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395(92.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5(73.7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4.4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0(94.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0(70.6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2.3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B06544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51(7.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9(26.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(5.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0(29.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EC11D0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Employment statu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Employe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233(32.1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5(24.55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.2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8(2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2(24.7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.4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2)</w:t>
            </w:r>
          </w:p>
        </w:tc>
      </w:tr>
      <w:tr w:rsidR="00420EE6" w:rsidRPr="0014188C" w:rsidTr="00EC11D0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lf-employe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281(18.4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7(12.05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(22.3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(9.4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EC11D0">
        <w:trPr>
          <w:trHeight w:val="278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spacing w:val="-10"/>
                <w:w w:val="80"/>
                <w:kern w:val="0"/>
                <w:szCs w:val="20"/>
              </w:rPr>
              <w:t>Unpaid family worker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52(5.0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(4.46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(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(4.7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EC11D0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Unemploye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080(44.3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2(58.9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1(47.6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4(61.2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7D33FC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ousehold income quintile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 (Poor)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506(21.6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2(36.61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5.2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0(17.6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(38.24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3.1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7D33FC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559(22.4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2(27.68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3(25.2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3(25.29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7D33FC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291(18.5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(16.96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5(2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0(17.65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7D33FC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311(18.8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3(10.2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9(1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(10.00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7D33FC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 (Rich)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279(18.4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(8.48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(19.4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(8.82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6302C2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 xml:space="preserve">Household </w:t>
            </w: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size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1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052(15.1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9(30.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0.5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38(22.3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(19.41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.1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(0.001)</w:t>
            </w:r>
          </w:p>
        </w:tc>
      </w:tr>
      <w:tr w:rsidR="00420EE6" w:rsidRPr="0014188C" w:rsidTr="006302C2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114(44.8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9(35.2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1(12.3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1(30.0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6302C2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305(18.7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7(16.52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5(5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4(37.65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6302C2">
        <w:trPr>
          <w:trHeight w:val="311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한양신명조" w:hAnsi="Cambria Math" w:cs="Times New Roman"/>
                  <w:kern w:val="0"/>
                  <w:szCs w:val="20"/>
                </w:rPr>
                <m:t>≥</m:t>
              </m:r>
            </m:oMath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475(21.2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9(17.41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6(15.2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(12.9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6E5564">
        <w:trPr>
          <w:trHeight w:val="278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ealth insurance statu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spacing w:val="-10"/>
                <w:w w:val="80"/>
                <w:kern w:val="0"/>
                <w:szCs w:val="20"/>
              </w:rPr>
              <w:t>National health insuranc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528(93.9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85(82.59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8.3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4(96.47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4(84.7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.7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6E5564">
        <w:trPr>
          <w:trHeight w:val="247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edical ai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18(6.0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9(17.41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(3.53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6(15.3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78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Types of house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ingle family hous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935(42.2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0(40.1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.3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1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0(4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7(45.2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.12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537)</w:t>
            </w:r>
          </w:p>
        </w:tc>
      </w:tr>
      <w:tr w:rsidR="00420EE6" w:rsidRPr="0014188C" w:rsidTr="00420EE6">
        <w:trPr>
          <w:trHeight w:val="278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 xml:space="preserve">Multi-family house 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02(11.5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(16.96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4(1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8(16.47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ow-hous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8(3.2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(3.13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(2.9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(2.35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antal apartment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786(40.1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7(34.38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8(4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5(32.35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tudi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5(2.8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(5.36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(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(3.53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ome-ownership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ome owner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188(74.6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5(55.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3.5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6(7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9(58.24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.1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3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ental for year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72(6.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(9.82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(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(10.0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onthly renta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9(9.4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1(22.7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(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4(20.0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A9202B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Provided housing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27(9.0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6(11.61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8(1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0(11.76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esidential location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roun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868(98.8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19(97.77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.33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12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8(98.8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5(97.0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.31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252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Basement/Rooftop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8(1.1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(2.2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(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(3.0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Region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Capital Seou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66(11.0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2(14.29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.291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34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(1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5(14.71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.79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616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yeonggi-d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190(17.1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2(18.75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1(1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6(15.29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etropolitan city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050(29.5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9(26.34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3(3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7(27.65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Provinc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940(42.3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1(40.6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7(39.4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2(42.35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ubjective health statu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983(28.5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3(10.27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0D3F4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1.21</w:t>
            </w:r>
          </w:p>
          <w:p w:rsidR="000D3F4C" w:rsidRPr="0014188C" w:rsidRDefault="000D3F4C" w:rsidP="000D3F4C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5(32.3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8(10.5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3.6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432(49.4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1(31.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0(4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4(31.76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Ba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531(22.0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0(58.0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5(2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8(57.65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ealth shock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258(90.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8(79.46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6.6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8(8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6(80.0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.07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79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88(9.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6(20.5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(12.9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4(20.0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Exercise ability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586(80.4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8(48.21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3.11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7(8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7(45.2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5.3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323(19.0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0(49.11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2(18.8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0(52.94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7(0.5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(2.68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(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(1.76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Self-management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422(92.4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8(75.0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2.1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1(94.7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9(75.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4.0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78(6.8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3(19.2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(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(19.4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6(0.6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(5.8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(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(4.7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Ability of Daily living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968(85.9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3(59.3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6.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0(8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7(57.06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2.3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27(13.3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5(33.48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(1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3(37.06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1(0.7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(7.1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(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(5.88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Pain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,050(58.3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9(26.34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1.2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1(59.4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7(27.66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.7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761(39.7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3(63.84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7(39.4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9(64.1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5(1.9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(9.82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(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(8.2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Anxiety or depres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017(86.6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3(28.13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34.7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4(9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5(26.46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4.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15(13.1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1(67.41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(9.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0(70.6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(0.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(4.46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(0.0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(2.9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Charlson Comorbidity Index (CCI)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,140(59.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5(51.34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.40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4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3(60.5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5(50.0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.82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89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685(24.2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3(28.13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4(2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0(29.41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340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한양신명조" w:hAnsi="Cambria Math" w:cs="Times New Roman"/>
                  <w:kern w:val="0"/>
                  <w:szCs w:val="20"/>
                </w:rPr>
                <m:t>≥</m:t>
              </m:r>
            </m:oMath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121(16.1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6(20.5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(19.4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5(20.59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Disabled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208(89.3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81(80.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.4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3(9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6(80.0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.66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1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38(10.6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3(19.2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(1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4(20.0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Vision problem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932(56.6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(29.02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2.79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5(55.8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4(25.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1.6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704(38.9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5(60.2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3(3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7(62.9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10(4.4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4(10.71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(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(11.2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Hearing problem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603(80.6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2(58.93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.5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7(86.47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0(58.82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2.97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058(15.2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6(33.93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(1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6(32.94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85(4.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(7.1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(3.53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(8.24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Oral problem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Goo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914(41.95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4(15.1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9.9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8(45.8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7(15.88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9.55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ild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066(29.7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2(27.68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4(3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8(28.24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evere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966(28.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8(57.1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(22.35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5(55.88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Memory problem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610(95.1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5(87.05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9.53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1(94.7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3(84.12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.0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2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6(4.8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9(12.95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(5.29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7(15.88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Bedridden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721(96.7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4(86.61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5.2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63(95.8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9(87.65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.62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6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5(3.2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0(13.39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(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1(12.35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Depres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615(95.2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9(44.2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49.17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164(96.47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7(45.29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7.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1(4.7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5(55.8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(3.53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3(54.71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lastRenderedPageBreak/>
              <w:t>Psychiatric drug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378(91.8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2(63.39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12.75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8(92.9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8(63.53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3.1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68(8.18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2(36.61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(7.0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2(36.47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Physical mental stres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788(54.5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9(8.4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E60DB3" w:rsidRPr="0014188C" w:rsidRDefault="00E60DB3" w:rsidP="00E60DB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83.44</w:t>
            </w:r>
          </w:p>
          <w:p w:rsidR="00E60DB3" w:rsidRPr="0014188C" w:rsidRDefault="00E60DB3" w:rsidP="00E60DB3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6(56.47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(10.0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1.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ometim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823(40.6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2(54.46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1(4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1(53.53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Often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35(4.82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3(37.05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(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2(36.47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Frustrating event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,267(75.83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1(22.77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18.89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3(7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4(25.88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3.34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,679(24.17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3(77.2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7(2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6(74.12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Unmet basic needs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,910(70.69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6(20.54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55.72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1(7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8(22.35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1.3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036(29.3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8(79.46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9(28.8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2(77.65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Worr</w:t>
            </w:r>
            <w:r w:rsidRPr="0014188C">
              <w:rPr>
                <w:rFonts w:ascii="Times New Roman" w:eastAsia="한양신명조" w:hAnsi="Times New Roman" w:cs="Times New Roman" w:hint="eastAsia"/>
                <w:kern w:val="0"/>
                <w:szCs w:val="20"/>
              </w:rPr>
              <w:t>y</w:t>
            </w: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ing about future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,004(57.6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8(12.5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97.2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10(64.71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4(14.12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5.6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0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ometim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,703(38.91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35(60.27)</w:t>
            </w:r>
          </w:p>
        </w:tc>
        <w:tc>
          <w:tcPr>
            <w:tcW w:w="727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58(34.12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2(60.0)</w:t>
            </w:r>
          </w:p>
        </w:tc>
        <w:tc>
          <w:tcPr>
            <w:tcW w:w="683" w:type="dxa"/>
            <w:vMerge/>
            <w:tcBorders>
              <w:left w:val="nil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Often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39(3.4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1(27.2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(1.18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44(25.88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001(86.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89(84.38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0.75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38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50(8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42(83.53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.552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213)</w:t>
            </w: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45(13.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5(15.63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0(1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8(16.47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420EE6" w:rsidRPr="0014188C" w:rsidRDefault="00420EE6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420EE6" w:rsidRPr="0014188C" w:rsidTr="00420EE6">
        <w:trPr>
          <w:trHeight w:val="236"/>
        </w:trPr>
        <w:tc>
          <w:tcPr>
            <w:tcW w:w="137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Drinking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088(44.46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22(54.46)</w:t>
            </w:r>
          </w:p>
        </w:tc>
        <w:tc>
          <w:tcPr>
            <w:tcW w:w="727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8.788</w:t>
            </w:r>
          </w:p>
          <w:p w:rsidR="00E60DB3" w:rsidRPr="0014188C" w:rsidRDefault="00E60DB3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</w:t>
            </w:r>
            <w:r w:rsidR="003A2584"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0.003</w:t>
            </w: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1(41.76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5(55.88)</w:t>
            </w:r>
          </w:p>
        </w:tc>
        <w:tc>
          <w:tcPr>
            <w:tcW w:w="683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420EE6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.78</w:t>
            </w:r>
          </w:p>
          <w:p w:rsidR="000D3F4C" w:rsidRPr="0014188C" w:rsidRDefault="000D3F4C" w:rsidP="00420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(0.009)</w:t>
            </w:r>
          </w:p>
        </w:tc>
      </w:tr>
      <w:tr w:rsidR="00420EE6" w:rsidRPr="0014188C" w:rsidTr="00A9202B">
        <w:trPr>
          <w:trHeight w:val="236"/>
        </w:trPr>
        <w:tc>
          <w:tcPr>
            <w:tcW w:w="137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420EE6" w:rsidRPr="0014188C" w:rsidRDefault="00420EE6" w:rsidP="00A17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3,858(55.54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02(45.54)</w:t>
            </w:r>
          </w:p>
        </w:tc>
        <w:tc>
          <w:tcPr>
            <w:tcW w:w="727" w:type="dxa"/>
            <w:vMerge/>
            <w:tcBorders>
              <w:left w:val="nil"/>
              <w:bottom w:val="single" w:sz="2" w:space="0" w:color="000000"/>
              <w:right w:val="nil"/>
            </w:tcBorders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99(58.24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75(44.12)</w:t>
            </w:r>
          </w:p>
        </w:tc>
        <w:tc>
          <w:tcPr>
            <w:tcW w:w="683" w:type="dxa"/>
            <w:vMerge/>
            <w:tcBorders>
              <w:left w:val="nil"/>
              <w:bottom w:val="single" w:sz="2" w:space="0" w:color="000000"/>
              <w:right w:val="nil"/>
            </w:tcBorders>
          </w:tcPr>
          <w:p w:rsidR="00420EE6" w:rsidRPr="0014188C" w:rsidRDefault="00420EE6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  <w:tr w:rsidR="00A17834" w:rsidRPr="00A17834" w:rsidTr="00A9202B">
        <w:trPr>
          <w:trHeight w:val="47"/>
        </w:trPr>
        <w:tc>
          <w:tcPr>
            <w:tcW w:w="2977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1352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6,946(100.0)</w:t>
            </w: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224(100.0)</w:t>
            </w:r>
          </w:p>
        </w:tc>
        <w:tc>
          <w:tcPr>
            <w:tcW w:w="72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14188C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0(50.0)</w:t>
            </w:r>
          </w:p>
        </w:tc>
        <w:tc>
          <w:tcPr>
            <w:tcW w:w="111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17834" w:rsidRPr="00A17834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4188C">
              <w:rPr>
                <w:rFonts w:ascii="Times New Roman" w:eastAsia="한양신명조" w:hAnsi="Times New Roman" w:cs="Times New Roman"/>
                <w:kern w:val="0"/>
                <w:szCs w:val="20"/>
              </w:rPr>
              <w:t>170(50.0)</w:t>
            </w:r>
          </w:p>
        </w:tc>
        <w:tc>
          <w:tcPr>
            <w:tcW w:w="68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A17834" w:rsidRPr="00A17834" w:rsidRDefault="00A17834" w:rsidP="00A1783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Cs w:val="20"/>
              </w:rPr>
            </w:pPr>
          </w:p>
        </w:tc>
      </w:tr>
    </w:tbl>
    <w:p w:rsidR="00883B59" w:rsidRPr="00A17834" w:rsidRDefault="00883B59" w:rsidP="00883B59">
      <w:pPr>
        <w:spacing w:line="360" w:lineRule="auto"/>
        <w:rPr>
          <w:rFonts w:ascii="Times New Roman" w:hAnsi="Times New Roman" w:cs="Times New Roman"/>
        </w:rPr>
      </w:pPr>
    </w:p>
    <w:p w:rsidR="002E7062" w:rsidRPr="00A17834" w:rsidRDefault="002E7062"/>
    <w:sectPr w:rsidR="002E7062" w:rsidRPr="00A178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11A0" w:rsidRDefault="006911A0" w:rsidP="009C2325">
      <w:pPr>
        <w:spacing w:after="0" w:line="240" w:lineRule="auto"/>
      </w:pPr>
      <w:r>
        <w:separator/>
      </w:r>
    </w:p>
  </w:endnote>
  <w:endnote w:type="continuationSeparator" w:id="0">
    <w:p w:rsidR="006911A0" w:rsidRDefault="006911A0" w:rsidP="009C2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11A0" w:rsidRDefault="006911A0" w:rsidP="009C2325">
      <w:pPr>
        <w:spacing w:after="0" w:line="240" w:lineRule="auto"/>
      </w:pPr>
      <w:r>
        <w:separator/>
      </w:r>
    </w:p>
  </w:footnote>
  <w:footnote w:type="continuationSeparator" w:id="0">
    <w:p w:rsidR="006911A0" w:rsidRDefault="006911A0" w:rsidP="009C2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B59"/>
    <w:rsid w:val="000D3F4C"/>
    <w:rsid w:val="0014188C"/>
    <w:rsid w:val="002E7062"/>
    <w:rsid w:val="0036475E"/>
    <w:rsid w:val="003A2584"/>
    <w:rsid w:val="003D499B"/>
    <w:rsid w:val="00420EE6"/>
    <w:rsid w:val="004E4C04"/>
    <w:rsid w:val="006911A0"/>
    <w:rsid w:val="00883B59"/>
    <w:rsid w:val="00886C24"/>
    <w:rsid w:val="008B3876"/>
    <w:rsid w:val="009C2325"/>
    <w:rsid w:val="00A17834"/>
    <w:rsid w:val="00A9202B"/>
    <w:rsid w:val="00E6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D65FA"/>
  <w15:chartTrackingRefBased/>
  <w15:docId w15:val="{AB1B65CB-C5BF-4292-ABCB-2649E7E3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B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83B59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9C2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9C2325"/>
  </w:style>
  <w:style w:type="paragraph" w:styleId="a5">
    <w:name w:val="footer"/>
    <w:basedOn w:val="a"/>
    <w:link w:val="Char0"/>
    <w:uiPriority w:val="99"/>
    <w:unhideWhenUsed/>
    <w:rsid w:val="009C2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9C2325"/>
  </w:style>
  <w:style w:type="paragraph" w:customStyle="1" w:styleId="a6">
    <w:name w:val="바탕글"/>
    <w:basedOn w:val="a"/>
    <w:rsid w:val="008B387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9</cp:revision>
  <dcterms:created xsi:type="dcterms:W3CDTF">2023-12-12T12:59:00Z</dcterms:created>
  <dcterms:modified xsi:type="dcterms:W3CDTF">2024-04-30T09:11:00Z</dcterms:modified>
</cp:coreProperties>
</file>